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F1E" w:rsidRDefault="00633F1E" w:rsidP="00633F1E">
      <w:pPr>
        <w:spacing w:before="240" w:after="240"/>
        <w:rPr>
          <w:rFonts w:ascii="Times New Roman" w:hAnsi="Times New Roman"/>
          <w:b/>
          <w:color w:val="0070C0"/>
        </w:rPr>
      </w:pPr>
    </w:p>
    <w:p w:rsidR="00633F1E" w:rsidRPr="00893AE9" w:rsidRDefault="00633F1E" w:rsidP="00633F1E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bookmarkStart w:id="0" w:name="_GoBack"/>
      <w:bookmarkEnd w:id="0"/>
      <w:r>
        <w:rPr>
          <w:rFonts w:ascii="Times New Roman" w:hAnsi="Times New Roman"/>
          <w:b/>
          <w:color w:val="0070C0"/>
        </w:rPr>
        <w:t>Supplementary Material</w:t>
      </w:r>
    </w:p>
    <w:p w:rsidR="00633F1E" w:rsidRPr="00C96C30" w:rsidRDefault="00633F1E" w:rsidP="00633F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96C30"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>e 1</w:t>
      </w:r>
      <w:r w:rsidRPr="00C96C30">
        <w:rPr>
          <w:rFonts w:ascii="Times New Roman" w:hAnsi="Times New Roman" w:cs="Times New Roman"/>
          <w:b/>
          <w:sz w:val="24"/>
          <w:szCs w:val="24"/>
        </w:rPr>
        <w:t xml:space="preserve">. Primer sets used for genotyping </w:t>
      </w:r>
      <w:r w:rsidRPr="00284F9D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SNPs/variants </w:t>
      </w:r>
      <w:r w:rsidRPr="00C96C30">
        <w:rPr>
          <w:rFonts w:ascii="Times New Roman" w:hAnsi="Times New Roman" w:cs="Times New Roman"/>
          <w:b/>
          <w:sz w:val="24"/>
          <w:szCs w:val="24"/>
        </w:rPr>
        <w:t>of LATS1</w:t>
      </w:r>
    </w:p>
    <w:tbl>
      <w:tblPr>
        <w:tblStyle w:val="TableGrid1"/>
        <w:tblW w:w="9485" w:type="dxa"/>
        <w:jc w:val="center"/>
        <w:tblLayout w:type="fixed"/>
        <w:tblLook w:val="00A0" w:firstRow="1" w:lastRow="0" w:firstColumn="1" w:lastColumn="0" w:noHBand="0" w:noVBand="0"/>
      </w:tblPr>
      <w:tblGrid>
        <w:gridCol w:w="1058"/>
        <w:gridCol w:w="2355"/>
        <w:gridCol w:w="2430"/>
        <w:gridCol w:w="1090"/>
        <w:gridCol w:w="1559"/>
        <w:gridCol w:w="993"/>
      </w:tblGrid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  <w:bCs/>
              </w:rPr>
              <w:t>Primer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Forward Primer sequence (5’→3’)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Reverse Primer sequence (5’→3’)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  <w:bCs/>
              </w:rPr>
              <w:t>Product size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C96C30">
              <w:rPr>
                <w:rFonts w:ascii="Times New Roman" w:hAnsi="Times New Roman" w:cs="Times New Roman"/>
                <w:bCs/>
              </w:rPr>
              <w:t>Annealing sites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93AE9">
              <w:rPr>
                <w:rFonts w:ascii="Times New Roman" w:hAnsi="Times New Roman" w:cs="Times New Roman"/>
              </w:rPr>
              <w:t>LATS1</w:t>
            </w:r>
            <w:r w:rsidRPr="00C96C30">
              <w:rPr>
                <w:rFonts w:ascii="Times New Roman" w:hAnsi="Times New Roman" w:cs="Times New Roman"/>
              </w:rPr>
              <w:t xml:space="preserve"> Region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1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GCGACGCTCACGAACGATCA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GGGTCAATGCAACCAGCC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1-573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1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2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GGCTAGGAAGTAGGCATGGAG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CCAAAGGAAACATTTTGGCATGT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15813-16571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2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3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TGCGCCCTGCCTGTTTTAGT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GTCTGAATGATGGGATTTGGAGGG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22843-23474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3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4A1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TCTCGGCAATTTTCAGGAGTACAA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GCTAGAACTCTGCATGATGATTGGT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33457-34176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4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4P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TCTCCCGAATCTCTCCTGTC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TGTAGGGATTTCATGCCC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34022-34509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4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5P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TGCTCCAGCCCAGTCAT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TTTTCTTTATCCCCACTATCAAC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34481-34965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4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4D1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TCAAGGACCACCACCACCCT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CCAGCCTGAGACCCACAT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34824-34965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4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5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TGCCTGAATTTTTCCCAAG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CCTGACCCACATCTTCTGG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37716-38496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6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CAGGGAGTGGGCTAAATAACAAAC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ACCCGGCCCAAGTTCATTC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41216-42114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6,7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7A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AGTTGCTTGGAGAGGATGGGA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TCTTCATCCGACTGCTGCTCTG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5850-56476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8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9P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CTAAAATCACACACCCAACAG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CTGATTTAAACGGCTGGA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6217-56698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8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10P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TTCCTAAATTATGGGAAATCCTTTT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TGCATTATTTTTCCTTCTGACAA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6659-57103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8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SET 7D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AGCCATCGTGTTGGTGAGTGT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GCCAGATAGCCAGATTTTCCTTTGC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57008-57487</w:t>
            </w: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8</w:t>
            </w:r>
          </w:p>
        </w:tc>
      </w:tr>
      <w:tr w:rsidR="00633F1E" w:rsidRPr="00C96C30" w:rsidTr="00E00593">
        <w:trPr>
          <w:jc w:val="center"/>
        </w:trPr>
        <w:tc>
          <w:tcPr>
            <w:tcW w:w="1058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Exp. Primer</w:t>
            </w:r>
          </w:p>
        </w:tc>
        <w:tc>
          <w:tcPr>
            <w:tcW w:w="2355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GCCTGGTGTTAAGGGGAGAG</w:t>
            </w:r>
          </w:p>
        </w:tc>
        <w:tc>
          <w:tcPr>
            <w:tcW w:w="2430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CAAGTCTTGAAGCATTTGTGGA</w:t>
            </w:r>
          </w:p>
        </w:tc>
        <w:tc>
          <w:tcPr>
            <w:tcW w:w="1090" w:type="dxa"/>
          </w:tcPr>
          <w:p w:rsidR="00633F1E" w:rsidRPr="00C96C30" w:rsidRDefault="00633F1E" w:rsidP="00E00593">
            <w:pPr>
              <w:tabs>
                <w:tab w:val="left" w:pos="493"/>
              </w:tabs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ab/>
              <w:t>660</w:t>
            </w:r>
          </w:p>
        </w:tc>
        <w:tc>
          <w:tcPr>
            <w:tcW w:w="1559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216-875</w:t>
            </w:r>
          </w:p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</w:rPr>
            </w:pPr>
            <w:r w:rsidRPr="00C96C30">
              <w:rPr>
                <w:rFonts w:ascii="Times New Roman" w:hAnsi="Times New Roman" w:cs="Times New Roman"/>
              </w:rPr>
              <w:t>2</w:t>
            </w:r>
          </w:p>
        </w:tc>
      </w:tr>
    </w:tbl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Pr="00C96C30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3F1E" w:rsidRPr="00C96C30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C96C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6C30">
        <w:rPr>
          <w:rFonts w:ascii="Times New Roman" w:hAnsi="Times New Roman" w:cs="Times New Roman"/>
          <w:b/>
          <w:bCs/>
          <w:sz w:val="24"/>
          <w:szCs w:val="24"/>
        </w:rPr>
        <w:t xml:space="preserve">. RFLP utilized to confirm the PCR </w:t>
      </w:r>
      <w:proofErr w:type="spellStart"/>
      <w:r w:rsidRPr="00C96C30">
        <w:rPr>
          <w:rFonts w:ascii="Times New Roman" w:hAnsi="Times New Roman" w:cs="Times New Roman"/>
          <w:b/>
          <w:bCs/>
          <w:sz w:val="24"/>
          <w:szCs w:val="24"/>
        </w:rPr>
        <w:t>amplicons</w:t>
      </w:r>
      <w:proofErr w:type="spellEnd"/>
      <w:r w:rsidRPr="00C96C30">
        <w:rPr>
          <w:rFonts w:ascii="Times New Roman" w:hAnsi="Times New Roman" w:cs="Times New Roman"/>
          <w:b/>
          <w:bCs/>
          <w:sz w:val="24"/>
          <w:szCs w:val="24"/>
        </w:rPr>
        <w:t xml:space="preserve"> prior to sequenc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7"/>
        <w:gridCol w:w="1427"/>
        <w:gridCol w:w="1574"/>
        <w:gridCol w:w="1574"/>
      </w:tblGrid>
      <w:tr w:rsidR="00633F1E" w:rsidRPr="00C96C30" w:rsidTr="00E00593">
        <w:trPr>
          <w:jc w:val="center"/>
        </w:trPr>
        <w:tc>
          <w:tcPr>
            <w:tcW w:w="234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number</w:t>
            </w:r>
          </w:p>
        </w:tc>
        <w:tc>
          <w:tcPr>
            <w:tcW w:w="142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3148" w:type="dxa"/>
            <w:gridSpan w:val="2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sizes</w:t>
            </w:r>
          </w:p>
        </w:tc>
      </w:tr>
      <w:tr w:rsidR="00633F1E" w:rsidRPr="00C96C30" w:rsidTr="00E00593">
        <w:trPr>
          <w:jc w:val="center"/>
        </w:trPr>
        <w:tc>
          <w:tcPr>
            <w:tcW w:w="234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2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TAQαI</w:t>
            </w:r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1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52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633F1E" w:rsidRPr="00C96C30" w:rsidTr="00E00593">
        <w:trPr>
          <w:jc w:val="center"/>
        </w:trPr>
        <w:tc>
          <w:tcPr>
            <w:tcW w:w="234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2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EcoR</w:t>
            </w:r>
            <w:proofErr w:type="spellEnd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</w:t>
            </w:r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55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77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633F1E" w:rsidRPr="00C96C30" w:rsidTr="00E00593">
        <w:trPr>
          <w:jc w:val="center"/>
        </w:trPr>
        <w:tc>
          <w:tcPr>
            <w:tcW w:w="234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2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EcoRV</w:t>
            </w:r>
            <w:proofErr w:type="spellEnd"/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39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42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633F1E" w:rsidRPr="00C96C30" w:rsidTr="00E00593">
        <w:trPr>
          <w:jc w:val="center"/>
        </w:trPr>
        <w:tc>
          <w:tcPr>
            <w:tcW w:w="2347" w:type="dxa"/>
            <w:vMerge w:val="restart"/>
          </w:tcPr>
          <w:p w:rsidR="00633F1E" w:rsidRPr="00C96C30" w:rsidRDefault="00633F1E" w:rsidP="00E00593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and 7 </w:t>
            </w:r>
            <w:r w:rsidRPr="00C96C3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(in a single PCR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mplicon</w:t>
            </w:r>
            <w:proofErr w:type="spellEnd"/>
            <w:r w:rsidRPr="00C96C3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product)</w:t>
            </w:r>
          </w:p>
        </w:tc>
        <w:tc>
          <w:tcPr>
            <w:tcW w:w="142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EcoR</w:t>
            </w:r>
            <w:proofErr w:type="spellEnd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</w:t>
            </w:r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7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12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633F1E" w:rsidRPr="00C96C30" w:rsidTr="00E00593">
        <w:trPr>
          <w:jc w:val="center"/>
        </w:trPr>
        <w:tc>
          <w:tcPr>
            <w:tcW w:w="2347" w:type="dxa"/>
            <w:vMerge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Dpn</w:t>
            </w:r>
            <w:proofErr w:type="spellEnd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</w:t>
            </w:r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53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74" w:type="dxa"/>
          </w:tcPr>
          <w:p w:rsidR="00633F1E" w:rsidRPr="00C96C30" w:rsidRDefault="00633F1E" w:rsidP="00E00593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6 </w:t>
            </w:r>
            <w:proofErr w:type="spellStart"/>
            <w:r w:rsidRPr="00C96C30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</w:tbl>
    <w:p w:rsidR="00633F1E" w:rsidRPr="00C96C30" w:rsidRDefault="00633F1E" w:rsidP="00633F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900A0" w:rsidRDefault="00633F1E"/>
    <w:sectPr w:rsidR="007900A0" w:rsidSect="00633F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F1E"/>
    <w:rsid w:val="005979D8"/>
    <w:rsid w:val="00623B59"/>
    <w:rsid w:val="0063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E5A75-6786-40EC-B8F1-7BC9E7A14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F1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63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33F1E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>Upload</StageName>
    <TitleName xmlns="6748d171-db02-493f-bacc-befa0da06a3e">Data Sheet 1.DOCX</TitleName>
    <IsDeleted xmlns="6748d171-db02-493f-bacc-befa0da06a3e">false</IsDeleted>
    <DocumentId xmlns="6748d171-db02-493f-bacc-befa0da06a3e">Data Sheet 1.DOCX</DocumentId>
    <DocumentType xmlns="6748d171-db02-493f-bacc-befa0da06a3e">Data Sheet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FC91727-A058-4A66-BD72-2C38F3CE4160}"/>
</file>

<file path=customXml/itemProps2.xml><?xml version="1.0" encoding="utf-8"?>
<ds:datastoreItem xmlns:ds="http://schemas.openxmlformats.org/officeDocument/2006/customXml" ds:itemID="{B9F72B06-7A5D-4A05-8A69-71411E9B5424}"/>
</file>

<file path=customXml/itemProps3.xml><?xml version="1.0" encoding="utf-8"?>
<ds:datastoreItem xmlns:ds="http://schemas.openxmlformats.org/officeDocument/2006/customXml" ds:itemID="{B6FABB10-EBA1-4B14-82D9-81BFC8BE21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8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1-20T07:55:00Z</dcterms:created>
  <dcterms:modified xsi:type="dcterms:W3CDTF">2014-11-2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